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9863D" w14:textId="77777777" w:rsidR="002026C5" w:rsidRPr="002026C5" w:rsidRDefault="002026C5" w:rsidP="002026C5">
      <w:pPr>
        <w:rPr>
          <w:rFonts w:ascii="Helvetica" w:hAnsi="Helvetica" w:cs="Calibri"/>
          <w:b/>
        </w:rPr>
      </w:pPr>
      <w:bookmarkStart w:id="0" w:name="_GoBack"/>
      <w:r w:rsidRPr="002026C5">
        <w:rPr>
          <w:rFonts w:ascii="Helvetica" w:hAnsi="Helvetica" w:cs="Calibri"/>
          <w:b/>
        </w:rPr>
        <w:t>Table S1. Summary of reads and ESVs in all taxa</w:t>
      </w:r>
    </w:p>
    <w:bookmarkEnd w:id="0"/>
    <w:p w14:paraId="2C9F832A" w14:textId="77777777" w:rsidR="002026C5" w:rsidRDefault="002026C5" w:rsidP="002026C5"/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1511"/>
        <w:gridCol w:w="1511"/>
        <w:gridCol w:w="1511"/>
        <w:gridCol w:w="1511"/>
        <w:gridCol w:w="1512"/>
      </w:tblGrid>
      <w:tr w:rsidR="002026C5" w:rsidRPr="00A91409" w14:paraId="7CBE2650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E77B427" w14:textId="77777777" w:rsidR="002026C5" w:rsidRPr="00284224" w:rsidRDefault="002026C5" w:rsidP="009E7DC3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1472A76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AD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234D918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0793A9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BE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5C9C0FF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7FDC012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26C5" w:rsidRPr="00A91409" w14:paraId="264FC13E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5D0B89C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34701BA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Bentho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61A1A3B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26D253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Bentho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039C2BE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2F0ADFE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 w:rsidRPr="00A91409"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2026C5" w:rsidRPr="00A91409" w14:paraId="26C91004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CB532D3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Raw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E6BB78C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56D491A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7C9A6314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9D7E130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9E6D011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8,799,721 x 2</w:t>
            </w:r>
          </w:p>
        </w:tc>
      </w:tr>
      <w:tr w:rsidR="002026C5" w:rsidRPr="00A91409" w14:paraId="66C07C5C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A783C67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Paired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1B1F1D1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296B3D1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A7D516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4A905FB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3574A0C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2,317,963</w:t>
            </w:r>
          </w:p>
        </w:tc>
      </w:tr>
      <w:tr w:rsidR="002026C5" w:rsidRPr="00A91409" w14:paraId="13FBA8D0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016FB2A3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Primer Trimmed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524C931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,377,830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F473C8F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345,01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AEB248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,001,46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9E57130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,561,360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2341AFA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8,724,309</w:t>
            </w:r>
          </w:p>
        </w:tc>
      </w:tr>
      <w:tr w:rsidR="002026C5" w:rsidRPr="00A91409" w14:paraId="6C0941CC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887EBAF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ESV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169744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,58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559EFAF2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,099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F0DFB5E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4,831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6711CBD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9,571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C686577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6,841</w:t>
            </w:r>
          </w:p>
        </w:tc>
      </w:tr>
      <w:tr w:rsidR="002026C5" w:rsidRPr="00A91409" w14:paraId="226A3DC3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A2E1876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Reads in ESVs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56D2955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,614,558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17D759C7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238,697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3B9BEE1A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,774,38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80A27DF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780,079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8A87A57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5,407,720</w:t>
            </w:r>
          </w:p>
        </w:tc>
      </w:tr>
      <w:tr w:rsidR="002026C5" w:rsidRPr="00A91409" w14:paraId="79F39817" w14:textId="77777777" w:rsidTr="009E7DC3">
        <w:trPr>
          <w:trHeight w:val="500"/>
          <w:jc w:val="center"/>
        </w:trPr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0D039BB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Proportion of raw reads in ESVs (%)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2F43973F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5.</w:t>
            </w:r>
            <w:r w:rsidRPr="00A91409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4F0E1D55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0.</w:t>
            </w:r>
            <w:r w:rsidRPr="00A91409">
              <w:rPr>
                <w:rFonts w:ascii="Helvetica" w:hAnsi="Helvetic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B8830B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14:paraId="62C22A28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.</w:t>
            </w:r>
            <w:r w:rsidRPr="00A91409">
              <w:rPr>
                <w:rFonts w:ascii="Helvetica" w:hAnsi="Helvetic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DD83199" w14:textId="77777777" w:rsidR="002026C5" w:rsidRPr="00284224" w:rsidRDefault="002026C5" w:rsidP="009E7DC3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284224">
              <w:rPr>
                <w:rFonts w:ascii="Helvetica" w:hAnsi="Helvetica" w:cs="Calibri"/>
                <w:color w:val="000000"/>
                <w:sz w:val="20"/>
                <w:szCs w:val="20"/>
              </w:rPr>
              <w:t>11.</w:t>
            </w:r>
            <w:r w:rsidRPr="00A91409">
              <w:rPr>
                <w:rFonts w:ascii="Helvetica" w:hAnsi="Helvetica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111E9E93" w14:textId="77777777" w:rsidR="002026C5" w:rsidRDefault="002026C5" w:rsidP="002026C5"/>
    <w:p w14:paraId="7B65399B" w14:textId="77777777" w:rsidR="00686E92" w:rsidRDefault="00686E92"/>
    <w:sectPr w:rsidR="00686E92" w:rsidSect="00674F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23"/>
    <w:rsid w:val="002026C5"/>
    <w:rsid w:val="00307738"/>
    <w:rsid w:val="003974BF"/>
    <w:rsid w:val="00423785"/>
    <w:rsid w:val="00552E64"/>
    <w:rsid w:val="00674F88"/>
    <w:rsid w:val="00686E92"/>
    <w:rsid w:val="006E3723"/>
    <w:rsid w:val="0094755D"/>
    <w:rsid w:val="009506CD"/>
    <w:rsid w:val="00B02B80"/>
    <w:rsid w:val="00BB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A71E6"/>
  <w15:chartTrackingRefBased/>
  <w15:docId w15:val="{9455118C-B899-C543-8CC8-6F6FDB7C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26C5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9-09-10T13:15:00Z</dcterms:created>
  <dcterms:modified xsi:type="dcterms:W3CDTF">2019-09-10T13:17:00Z</dcterms:modified>
</cp:coreProperties>
</file>